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FFCFBB" w14:textId="1F9E49F2" w:rsidR="00814F48" w:rsidRPr="00E35AA2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8"/>
        </w:rPr>
      </w:pPr>
      <w:r w:rsidRPr="00CD1D5C">
        <w:rPr>
          <w:rFonts w:ascii="Times New Roman" w:hAnsi="Times New Roman" w:cs="Times New Roman"/>
          <w:b/>
          <w:bCs/>
          <w:sz w:val="22"/>
          <w:szCs w:val="28"/>
        </w:rPr>
        <w:t>Multimedia Appendix 4.</w:t>
      </w:r>
      <w:r w:rsidR="00E35AA2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bookmarkStart w:id="0" w:name="_GoBack"/>
      <w:bookmarkEnd w:id="0"/>
      <w:r w:rsidR="00E35AA2" w:rsidRPr="00E35AA2">
        <w:rPr>
          <w:rFonts w:ascii="Times New Roman" w:hAnsi="Times New Roman" w:cs="Times New Roman"/>
          <w:sz w:val="22"/>
          <w:szCs w:val="28"/>
        </w:rPr>
        <w:t>Complete pairwise statistical comparisons of temperature settings for the gpt-4o-transcribe automatic speech recognition model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2"/>
        <w:gridCol w:w="1430"/>
        <w:gridCol w:w="1074"/>
        <w:gridCol w:w="964"/>
        <w:gridCol w:w="967"/>
        <w:gridCol w:w="964"/>
        <w:gridCol w:w="967"/>
        <w:gridCol w:w="808"/>
        <w:gridCol w:w="197"/>
        <w:gridCol w:w="929"/>
        <w:gridCol w:w="967"/>
        <w:gridCol w:w="964"/>
        <w:gridCol w:w="967"/>
        <w:gridCol w:w="967"/>
      </w:tblGrid>
      <w:tr w:rsidR="00814F48" w:rsidRPr="00CD1D5C" w14:paraId="19F9EC59" w14:textId="77777777" w:rsidTr="00E12063">
        <w:trPr>
          <w:trHeight w:val="345"/>
        </w:trPr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1212A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Temperature</w:t>
            </w: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br/>
              <w:t>(Temp)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F1EEC5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BERTScore</w:t>
            </w:r>
            <w:proofErr w:type="spellEnd"/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 xml:space="preserve"> (</w:t>
            </w:r>
            <w:r w:rsidRPr="00CD1D5C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2"/>
                <w:szCs w:val="22"/>
              </w:rPr>
              <w:t>F</w:t>
            </w: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  <w:vertAlign w:val="subscript"/>
              </w:rPr>
              <w:t>1</w:t>
            </w: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61E357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CER</w:t>
            </w:r>
          </w:p>
        </w:tc>
        <w:tc>
          <w:tcPr>
            <w:tcW w:w="170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7066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8"/>
              </w:rPr>
              <w:t>P</w:t>
            </w: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-value (</w:t>
            </w:r>
            <w:proofErr w:type="spellStart"/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BERTScore</w:t>
            </w:r>
            <w:proofErr w:type="spellEnd"/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) vs:</w:t>
            </w:r>
          </w:p>
        </w:tc>
        <w:tc>
          <w:tcPr>
            <w:tcW w:w="182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D331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8"/>
              </w:rPr>
              <w:t>P</w:t>
            </w: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-value (CER) vs:</w:t>
            </w:r>
          </w:p>
        </w:tc>
      </w:tr>
      <w:tr w:rsidR="00814F48" w:rsidRPr="00CD1D5C" w14:paraId="1D88A58F" w14:textId="77777777" w:rsidTr="00E12063">
        <w:trPr>
          <w:trHeight w:val="345"/>
        </w:trPr>
        <w:tc>
          <w:tcPr>
            <w:tcW w:w="559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CDB64" w14:textId="77777777" w:rsidR="00814F48" w:rsidRPr="00CD1D5C" w:rsidRDefault="00814F48" w:rsidP="00E120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522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942A0" w14:textId="77777777" w:rsidR="00814F48" w:rsidRPr="00CD1D5C" w:rsidRDefault="00814F48" w:rsidP="00E120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392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DCFEA" w14:textId="77777777" w:rsidR="00814F48" w:rsidRPr="00CD1D5C" w:rsidRDefault="00814F48" w:rsidP="00E120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CE0B09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Temp 0.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A5FF7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Temp 0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905EC5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Temp 0.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9095D1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Temp 0.6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D03C48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>Temp 0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A56954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 xml:space="preserve">Temp 0.0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C686D1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 xml:space="preserve">Temp 0.2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2EEED2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 xml:space="preserve">Temp 0.4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CC188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 xml:space="preserve">Temp 0.6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9770B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  <w:szCs w:val="22"/>
              </w:rPr>
              <w:t xml:space="preserve">Temp 0.8 </w:t>
            </w:r>
          </w:p>
        </w:tc>
      </w:tr>
      <w:tr w:rsidR="00814F48" w:rsidRPr="00CD1D5C" w14:paraId="74B7F54F" w14:textId="77777777" w:rsidTr="00E12063">
        <w:trPr>
          <w:trHeight w:val="33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1A25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C3F3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91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1832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23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2049D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DBB2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FB47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BB4CC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3E66E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C827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50DE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202E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83BC8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54E8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814F48" w:rsidRPr="00CD1D5C" w14:paraId="68BA2BC7" w14:textId="77777777" w:rsidTr="00E12063">
        <w:trPr>
          <w:trHeight w:val="33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ADE45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DF98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91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7C4F3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23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B8C59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7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05A8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B0E9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9AEE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96D1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C198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8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ACBF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14FF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4CE8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4B0F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814F48" w:rsidRPr="00CD1D5C" w14:paraId="635AA8C7" w14:textId="77777777" w:rsidTr="00E12063">
        <w:trPr>
          <w:trHeight w:val="33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6D60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CDED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9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AC9B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23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86FED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79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CB15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9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EBBA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053A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66ED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584F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76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89BF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95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1CF5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FC229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92F5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814F48" w:rsidRPr="00CD1D5C" w14:paraId="4934E7F2" w14:textId="77777777" w:rsidTr="00E12063">
        <w:trPr>
          <w:trHeight w:val="33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9CA16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8822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91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4789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23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61BAE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6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08B93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8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74411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8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2CD3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35CD1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C804F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7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545A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89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7F210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9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22D6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291B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814F48" w:rsidRPr="00CD1D5C" w14:paraId="5AD8A5C6" w14:textId="77777777" w:rsidTr="00E12063">
        <w:trPr>
          <w:trHeight w:val="345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3016A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9F276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912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7601F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23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F7B7F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4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1A91A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64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12EED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58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203D4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755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9ABAA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B75D2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50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3C3B1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6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7454D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7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A794E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0.76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C997A" w14:textId="77777777" w:rsidR="00814F48" w:rsidRPr="00CD1D5C" w:rsidRDefault="00814F48" w:rsidP="00E120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</w:pPr>
            <w:r w:rsidRPr="00CD1D5C">
              <w:rPr>
                <w:rFonts w:ascii="Times New Roman" w:eastAsia="맑은 고딕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</w:tbl>
    <w:p w14:paraId="445C8F92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</w:p>
    <w:p w14:paraId="2DFCAA6F" w14:textId="77777777" w:rsidR="004D2E43" w:rsidRDefault="004D2E43"/>
    <w:sectPr w:rsidR="004D2E43" w:rsidSect="00814F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48"/>
    <w:rsid w:val="001908D1"/>
    <w:rsid w:val="004D2E43"/>
    <w:rsid w:val="00580EDA"/>
    <w:rsid w:val="00814F48"/>
    <w:rsid w:val="00E35AA2"/>
    <w:rsid w:val="00EB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C8B0C"/>
  <w15:chartTrackingRefBased/>
  <w15:docId w15:val="{403DEBCE-AD9C-4CA5-868F-15B6F8981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4F48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FA3E8327904E2409B5B98D58025793A" ma:contentTypeVersion="13" ma:contentTypeDescription="새 문서를 만듭니다." ma:contentTypeScope="" ma:versionID="172eb56ac3c230b5634ad5abea166786">
  <xsd:schema xmlns:xsd="http://www.w3.org/2001/XMLSchema" xmlns:xs="http://www.w3.org/2001/XMLSchema" xmlns:p="http://schemas.microsoft.com/office/2006/metadata/properties" xmlns:ns3="5b9e4328-c299-4377-bb05-991554a68dc4" targetNamespace="http://schemas.microsoft.com/office/2006/metadata/properties" ma:root="true" ma:fieldsID="e663f49ac19de6f5d8de335eb9cc84b5" ns3:_="">
    <xsd:import namespace="5b9e4328-c299-4377-bb05-991554a68d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BillingMetadata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e4328-c299-4377-bb05-991554a68d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9e4328-c299-4377-bb05-991554a68dc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8EBF0-A842-442B-8F4B-0CFD9D52AC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9e4328-c299-4377-bb05-991554a68d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143C31-C91B-4863-8D51-4CA80B9A2F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51F49D-1F10-4A8B-8A14-B6066A8C3AAA}">
  <ds:schemaRefs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terms/"/>
    <ds:schemaRef ds:uri="http://schemas.microsoft.com/office/2006/metadata/properties"/>
    <ds:schemaRef ds:uri="http://purl.org/dc/elements/1.1/"/>
    <ds:schemaRef ds:uri="5b9e4328-c299-4377-bb05-991554a68dc4"/>
  </ds:schemaRefs>
</ds:datastoreItem>
</file>

<file path=customXml/itemProps4.xml><?xml version="1.0" encoding="utf-8"?>
<ds:datastoreItem xmlns:ds="http://schemas.openxmlformats.org/officeDocument/2006/customXml" ds:itemID="{CAF10F36-41B0-4488-9319-F0F521A38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cheon</dc:creator>
  <cp:keywords/>
  <dc:description/>
  <cp:lastModifiedBy>wjcheon</cp:lastModifiedBy>
  <cp:revision>3</cp:revision>
  <dcterms:created xsi:type="dcterms:W3CDTF">2026-01-19T01:12:00Z</dcterms:created>
  <dcterms:modified xsi:type="dcterms:W3CDTF">2026-01-19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A3E8327904E2409B5B98D58025793A</vt:lpwstr>
  </property>
</Properties>
</file>